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D922D" w14:textId="0511B59B" w:rsidR="00EB2C61" w:rsidRPr="00302C98" w:rsidRDefault="00EB2C6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02C98">
        <w:rPr>
          <w:rFonts w:ascii="Times New Roman" w:hAnsi="Times New Roman" w:cs="Times New Roman"/>
          <w:b/>
          <w:bCs/>
          <w:sz w:val="24"/>
          <w:szCs w:val="28"/>
        </w:rPr>
        <w:t>Table S1</w:t>
      </w:r>
    </w:p>
    <w:p w14:paraId="1370B528" w14:textId="65E27BB2" w:rsidR="00AB2D88" w:rsidRDefault="00AB2D88">
      <w:pPr>
        <w:rPr>
          <w:rFonts w:ascii="Times New Roman" w:hAnsi="Times New Roman" w:cs="Times New Roman"/>
          <w:b/>
          <w:bCs/>
        </w:rPr>
      </w:pPr>
    </w:p>
    <w:p w14:paraId="4D51E830" w14:textId="1D3E154B" w:rsidR="00AB2D88" w:rsidRPr="005730E7" w:rsidRDefault="00AB2D88" w:rsidP="00AB2D88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5730E7">
        <w:rPr>
          <w:rFonts w:ascii="Times New Roman" w:hAnsi="Times New Roman"/>
          <w:b/>
          <w:bCs/>
          <w:sz w:val="24"/>
          <w:szCs w:val="24"/>
        </w:rPr>
        <w:t xml:space="preserve">Primer </w:t>
      </w:r>
      <w:r w:rsidR="00AF4072" w:rsidRPr="00AF4072">
        <w:rPr>
          <w:rFonts w:ascii="Times New Roman" w:hAnsi="Times New Roman"/>
          <w:b/>
          <w:bCs/>
          <w:sz w:val="24"/>
          <w:szCs w:val="24"/>
        </w:rPr>
        <w:t>sequences</w:t>
      </w:r>
      <w:r w:rsidRPr="005730E7">
        <w:rPr>
          <w:rFonts w:ascii="Times New Roman" w:hAnsi="Times New Roman"/>
          <w:b/>
          <w:bCs/>
          <w:sz w:val="24"/>
          <w:szCs w:val="24"/>
        </w:rPr>
        <w:t xml:space="preserve"> used in this study</w:t>
      </w:r>
    </w:p>
    <w:p w14:paraId="5A4565A2" w14:textId="77777777" w:rsidR="00AB2D88" w:rsidRPr="005730E7" w:rsidRDefault="00AB2D88" w:rsidP="00AB2D88">
      <w:pPr>
        <w:jc w:val="center"/>
        <w:rPr>
          <w:rFonts w:ascii="Times New Roman" w:hAnsi="Times New Roman"/>
          <w:b/>
          <w:bCs/>
          <w:sz w:val="24"/>
        </w:rPr>
      </w:pPr>
    </w:p>
    <w:tbl>
      <w:tblPr>
        <w:tblW w:w="9714" w:type="dxa"/>
        <w:tblInd w:w="-426" w:type="dxa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967"/>
        <w:gridCol w:w="1074"/>
        <w:gridCol w:w="4693"/>
        <w:gridCol w:w="1980"/>
      </w:tblGrid>
      <w:tr w:rsidR="00AB2D88" w:rsidRPr="001C2A8F" w14:paraId="43D519AF" w14:textId="77777777" w:rsidTr="001A745D">
        <w:trPr>
          <w:trHeight w:val="300"/>
        </w:trPr>
        <w:tc>
          <w:tcPr>
            <w:tcW w:w="19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58DCC8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b/>
                <w:kern w:val="0"/>
                <w:szCs w:val="21"/>
              </w:rPr>
              <w:t>Primer set</w:t>
            </w:r>
          </w:p>
        </w:tc>
        <w:tc>
          <w:tcPr>
            <w:tcW w:w="107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1AB1D4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b/>
                <w:kern w:val="0"/>
                <w:szCs w:val="21"/>
              </w:rPr>
              <w:t>Primers</w:t>
            </w:r>
          </w:p>
        </w:tc>
        <w:tc>
          <w:tcPr>
            <w:tcW w:w="46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2515AA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b/>
                <w:kern w:val="0"/>
                <w:szCs w:val="21"/>
              </w:rPr>
              <w:t>Sequence (5’-3’)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BCFA24" w14:textId="77777777" w:rsidR="00AB2D88" w:rsidRPr="001C2A8F" w:rsidRDefault="00AB2D88" w:rsidP="001A745D">
            <w:pPr>
              <w:widowControl/>
              <w:ind w:leftChars="-72" w:left="-151" w:rightChars="-51" w:right="-107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b/>
                <w:kern w:val="0"/>
                <w:szCs w:val="21"/>
              </w:rPr>
              <w:t>Product size (bp)</w:t>
            </w:r>
          </w:p>
        </w:tc>
      </w:tr>
      <w:tr w:rsidR="00AF4072" w:rsidRPr="001C2A8F" w14:paraId="3B65E990" w14:textId="77777777" w:rsidTr="001A745D">
        <w:trPr>
          <w:trHeight w:val="300"/>
        </w:trPr>
        <w:tc>
          <w:tcPr>
            <w:tcW w:w="1967" w:type="dxa"/>
            <w:vMerge w:val="restart"/>
            <w:shd w:val="clear" w:color="auto" w:fill="auto"/>
            <w:noWrap/>
            <w:vAlign w:val="center"/>
          </w:tcPr>
          <w:p w14:paraId="04063F9A" w14:textId="06184DDD" w:rsidR="00AF4072" w:rsidRPr="001C2A8F" w:rsidRDefault="00FE1E30" w:rsidP="00FE1E3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kern w:val="0"/>
                <w:szCs w:val="21"/>
              </w:rPr>
              <w:t>PECR</w:t>
            </w:r>
          </w:p>
          <w:p w14:paraId="021FB999" w14:textId="6826A203" w:rsidR="00AF4072" w:rsidRPr="001C2A8F" w:rsidRDefault="00AF4072" w:rsidP="00AF40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61FCFEB" w14:textId="0BC911A7" w:rsidR="00AF4072" w:rsidRPr="001C2A8F" w:rsidRDefault="00AF4072" w:rsidP="00AF4072">
            <w:pPr>
              <w:widowControl/>
              <w:ind w:firstLineChars="18" w:firstLine="38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5D7819BA" w14:textId="0B20B1A0" w:rsidR="00AF4072" w:rsidRPr="001C2A8F" w:rsidRDefault="00AF4072" w:rsidP="00AF407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="0031263B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31263B" w:rsidRPr="0031263B">
              <w:rPr>
                <w:rFonts w:ascii="Times New Roman" w:hAnsi="Times New Roman"/>
                <w:kern w:val="0"/>
                <w:szCs w:val="21"/>
              </w:rPr>
              <w:t>AGTCATTCCCATACAATGCAACA</w:t>
            </w:r>
            <w:r w:rsidR="0031263B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37FDD9E" w14:textId="367C4183" w:rsidR="00AF4072" w:rsidRPr="001C2A8F" w:rsidRDefault="0031263B" w:rsidP="00AF40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</w:tr>
      <w:tr w:rsidR="00AF4072" w:rsidRPr="001C2A8F" w14:paraId="3D04DFDB" w14:textId="77777777" w:rsidTr="001A745D">
        <w:trPr>
          <w:trHeight w:val="300"/>
        </w:trPr>
        <w:tc>
          <w:tcPr>
            <w:tcW w:w="1967" w:type="dxa"/>
            <w:vMerge/>
            <w:shd w:val="clear" w:color="auto" w:fill="auto"/>
            <w:noWrap/>
            <w:vAlign w:val="center"/>
          </w:tcPr>
          <w:p w14:paraId="4FBE1A1F" w14:textId="77777777" w:rsidR="00AF4072" w:rsidRPr="001C2A8F" w:rsidRDefault="00AF4072" w:rsidP="00AF40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AFCE4D0" w14:textId="30993FBB" w:rsidR="00AF4072" w:rsidRPr="001C2A8F" w:rsidRDefault="00AF4072" w:rsidP="00AF4072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62E2D953" w14:textId="2BB2289D" w:rsidR="00AF4072" w:rsidRPr="001C2A8F" w:rsidRDefault="00AF4072" w:rsidP="00AF407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="0031263B" w:rsidRPr="0031263B">
              <w:rPr>
                <w:rFonts w:ascii="Times New Roman" w:hAnsi="Times New Roman"/>
                <w:kern w:val="0"/>
                <w:szCs w:val="21"/>
              </w:rPr>
              <w:t>GCCATCCCTTAGAACTGATGTG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 xml:space="preserve"> 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3B83638" w14:textId="77777777" w:rsidR="00AF4072" w:rsidRPr="001C2A8F" w:rsidRDefault="00AF4072" w:rsidP="00AF407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B2D88" w:rsidRPr="001C2A8F" w14:paraId="387883B2" w14:textId="77777777" w:rsidTr="001A745D">
        <w:trPr>
          <w:trHeight w:val="300"/>
        </w:trPr>
        <w:tc>
          <w:tcPr>
            <w:tcW w:w="1967" w:type="dxa"/>
            <w:vMerge w:val="restart"/>
            <w:shd w:val="clear" w:color="auto" w:fill="auto"/>
            <w:noWrap/>
            <w:vAlign w:val="center"/>
          </w:tcPr>
          <w:p w14:paraId="07105EFD" w14:textId="750130DF" w:rsidR="00AB2D88" w:rsidRPr="001C2A8F" w:rsidRDefault="00730222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kern w:val="0"/>
                <w:szCs w:val="21"/>
              </w:rPr>
              <w:t>ACOT11</w:t>
            </w:r>
          </w:p>
          <w:p w14:paraId="1A18D034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4F80886" w14:textId="77777777" w:rsidR="00AB2D88" w:rsidRPr="001C2A8F" w:rsidRDefault="00AB2D88" w:rsidP="001A745D">
            <w:pPr>
              <w:widowControl/>
              <w:ind w:firstLineChars="18" w:firstLine="38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7A6BC7E8" w14:textId="3768BD8A" w:rsidR="00AB2D88" w:rsidRPr="001C2A8F" w:rsidRDefault="00AB2D88" w:rsidP="001A74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="009F6063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31263B" w:rsidRPr="0031263B">
              <w:rPr>
                <w:rFonts w:ascii="Times New Roman" w:hAnsi="Times New Roman"/>
                <w:kern w:val="0"/>
                <w:szCs w:val="21"/>
              </w:rPr>
              <w:t>CATCGTGAACAATGCCTTCAAAC</w:t>
            </w:r>
            <w:r w:rsidR="001F454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3E0F736" w14:textId="128C24F9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1</w:t>
            </w:r>
            <w:r w:rsidR="0031263B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</w:tr>
      <w:tr w:rsidR="00AB2D88" w:rsidRPr="001C2A8F" w14:paraId="5A63D483" w14:textId="77777777" w:rsidTr="001A745D">
        <w:trPr>
          <w:trHeight w:val="300"/>
        </w:trPr>
        <w:tc>
          <w:tcPr>
            <w:tcW w:w="1967" w:type="dxa"/>
            <w:vMerge/>
            <w:shd w:val="clear" w:color="auto" w:fill="auto"/>
            <w:noWrap/>
            <w:vAlign w:val="center"/>
          </w:tcPr>
          <w:p w14:paraId="02611C88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62905137" w14:textId="77777777" w:rsidR="00AB2D88" w:rsidRPr="001C2A8F" w:rsidRDefault="00AB2D88" w:rsidP="001A745D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55889395" w14:textId="4347AE46" w:rsidR="00AB2D88" w:rsidRPr="001C2A8F" w:rsidRDefault="00AB2D88" w:rsidP="001A74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="009F6063">
              <w:t xml:space="preserve"> </w:t>
            </w:r>
            <w:r w:rsidR="0031263B" w:rsidRPr="0031263B">
              <w:rPr>
                <w:rFonts w:ascii="Times New Roman" w:hAnsi="Times New Roman"/>
                <w:kern w:val="0"/>
                <w:szCs w:val="21"/>
              </w:rPr>
              <w:t>GTCCAGGACCACAAAGGTCAT</w:t>
            </w:r>
            <w:r w:rsidR="001F454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3929B7C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B2D88" w:rsidRPr="001C2A8F" w14:paraId="0FAEB4B6" w14:textId="77777777" w:rsidTr="001A745D">
        <w:trPr>
          <w:trHeight w:val="300"/>
        </w:trPr>
        <w:tc>
          <w:tcPr>
            <w:tcW w:w="1967" w:type="dxa"/>
            <w:vMerge w:val="restart"/>
            <w:shd w:val="clear" w:color="auto" w:fill="auto"/>
            <w:noWrap/>
            <w:vAlign w:val="center"/>
          </w:tcPr>
          <w:p w14:paraId="42DC9828" w14:textId="79115BAE" w:rsidR="00AB2D88" w:rsidRPr="001C2A8F" w:rsidRDefault="00FE1E30" w:rsidP="00FE1E3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kern w:val="0"/>
                <w:szCs w:val="21"/>
              </w:rPr>
              <w:t>GPX1</w:t>
            </w:r>
          </w:p>
          <w:p w14:paraId="23C605F5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EDF5028" w14:textId="77777777" w:rsidR="00AB2D88" w:rsidRPr="001C2A8F" w:rsidRDefault="00AB2D88" w:rsidP="001A745D">
            <w:pPr>
              <w:widowControl/>
              <w:ind w:firstLineChars="18" w:firstLine="38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58130BA9" w14:textId="0AFF3044" w:rsidR="00AB2D88" w:rsidRPr="001C2A8F" w:rsidRDefault="00AB2D88" w:rsidP="001A74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="001F454A">
              <w:t xml:space="preserve"> </w:t>
            </w:r>
            <w:r w:rsidR="0031263B" w:rsidRPr="0031263B">
              <w:rPr>
                <w:rFonts w:ascii="Times New Roman" w:hAnsi="Times New Roman"/>
                <w:kern w:val="0"/>
                <w:szCs w:val="21"/>
              </w:rPr>
              <w:t>CAGTCGGTGTATGCCTTCTCG</w:t>
            </w:r>
            <w:r w:rsidR="001F454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DB3396B" w14:textId="6D9254D9" w:rsidR="00AB2D88" w:rsidRPr="001C2A8F" w:rsidRDefault="001F454A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="0031263B">
              <w:rPr>
                <w:rFonts w:ascii="Times New Roman" w:hAnsi="Times New Roman"/>
                <w:kern w:val="0"/>
                <w:szCs w:val="21"/>
              </w:rPr>
              <w:t>05</w:t>
            </w:r>
          </w:p>
        </w:tc>
      </w:tr>
      <w:tr w:rsidR="00AB2D88" w:rsidRPr="001C2A8F" w14:paraId="6CF7C3F8" w14:textId="77777777" w:rsidTr="001A745D">
        <w:trPr>
          <w:trHeight w:val="300"/>
        </w:trPr>
        <w:tc>
          <w:tcPr>
            <w:tcW w:w="1967" w:type="dxa"/>
            <w:vMerge/>
            <w:shd w:val="clear" w:color="auto" w:fill="auto"/>
            <w:noWrap/>
            <w:vAlign w:val="center"/>
          </w:tcPr>
          <w:p w14:paraId="3C5760E4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F2CDC32" w14:textId="77777777" w:rsidR="00AB2D88" w:rsidRPr="001C2A8F" w:rsidRDefault="00AB2D88" w:rsidP="001A745D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77087467" w14:textId="33CFD13D" w:rsidR="00AB2D88" w:rsidRPr="001C2A8F" w:rsidRDefault="00AB2D88" w:rsidP="001A74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="001F454A">
              <w:t xml:space="preserve"> </w:t>
            </w:r>
            <w:r w:rsidR="0031263B" w:rsidRPr="0031263B">
              <w:rPr>
                <w:rFonts w:ascii="Times New Roman" w:hAnsi="Times New Roman"/>
                <w:kern w:val="0"/>
                <w:szCs w:val="21"/>
              </w:rPr>
              <w:t>GAGGGACGCCACATTCTCG</w:t>
            </w:r>
            <w:r w:rsidR="001F454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A669891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B2D88" w:rsidRPr="001C2A8F" w14:paraId="4AD3FFBB" w14:textId="77777777" w:rsidTr="001A745D">
        <w:trPr>
          <w:trHeight w:val="300"/>
        </w:trPr>
        <w:tc>
          <w:tcPr>
            <w:tcW w:w="1967" w:type="dxa"/>
            <w:vMerge w:val="restart"/>
            <w:shd w:val="clear" w:color="auto" w:fill="auto"/>
            <w:noWrap/>
            <w:vAlign w:val="center"/>
          </w:tcPr>
          <w:p w14:paraId="7826045D" w14:textId="38687F4D" w:rsidR="00AB2D88" w:rsidRPr="001C2A8F" w:rsidRDefault="00730222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kern w:val="0"/>
                <w:szCs w:val="21"/>
              </w:rPr>
              <w:t>NUDT19</w:t>
            </w:r>
          </w:p>
          <w:p w14:paraId="65826CFA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579BA323" w14:textId="77777777" w:rsidR="00AB2D88" w:rsidRPr="001C2A8F" w:rsidRDefault="00AB2D88" w:rsidP="001A745D">
            <w:pPr>
              <w:widowControl/>
              <w:ind w:firstLineChars="18" w:firstLine="38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08CE5A46" w14:textId="52579643" w:rsidR="00AB2D88" w:rsidRPr="001C2A8F" w:rsidRDefault="00AB2D88" w:rsidP="001A74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="001F454A">
              <w:t xml:space="preserve"> </w:t>
            </w:r>
            <w:r w:rsidR="00060753" w:rsidRPr="00060753">
              <w:rPr>
                <w:rFonts w:ascii="Times New Roman" w:hAnsi="Times New Roman"/>
                <w:kern w:val="0"/>
                <w:szCs w:val="21"/>
              </w:rPr>
              <w:t>CCCCACAGTTCTACGAAGTGA</w:t>
            </w:r>
            <w:r w:rsidR="001F454A" w:rsidRPr="001F454A">
              <w:rPr>
                <w:rFonts w:ascii="Times New Roman" w:hAnsi="Times New Roman"/>
                <w:kern w:val="0"/>
                <w:szCs w:val="21"/>
              </w:rPr>
              <w:tab/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F69D9C3" w14:textId="186BA8A7" w:rsidR="00AB2D88" w:rsidRPr="001C2A8F" w:rsidRDefault="00060753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AB2D88" w:rsidRPr="001C2A8F" w14:paraId="302B1E0F" w14:textId="77777777" w:rsidTr="001A745D">
        <w:trPr>
          <w:trHeight w:val="300"/>
        </w:trPr>
        <w:tc>
          <w:tcPr>
            <w:tcW w:w="1967" w:type="dxa"/>
            <w:vMerge/>
            <w:shd w:val="clear" w:color="auto" w:fill="auto"/>
            <w:noWrap/>
            <w:vAlign w:val="center"/>
          </w:tcPr>
          <w:p w14:paraId="4206865F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0F5DB166" w14:textId="77777777" w:rsidR="00AB2D88" w:rsidRPr="001C2A8F" w:rsidRDefault="00AB2D88" w:rsidP="001A745D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186B4317" w14:textId="7B5C6603" w:rsidR="00AB2D88" w:rsidRPr="001C2A8F" w:rsidRDefault="00AB2D88" w:rsidP="001A74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="001F454A">
              <w:t xml:space="preserve"> </w:t>
            </w:r>
            <w:r w:rsidR="00060753" w:rsidRPr="00060753">
              <w:rPr>
                <w:rFonts w:ascii="Times New Roman" w:hAnsi="Times New Roman"/>
                <w:kern w:val="0"/>
                <w:szCs w:val="21"/>
              </w:rPr>
              <w:t>TCTAATGCACGACCCAAACAAA</w:t>
            </w:r>
            <w:r w:rsidR="00060753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5F98333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B2D88" w:rsidRPr="001C2A8F" w14:paraId="10B6D9B1" w14:textId="77777777" w:rsidTr="001A745D">
        <w:trPr>
          <w:trHeight w:val="233"/>
        </w:trPr>
        <w:tc>
          <w:tcPr>
            <w:tcW w:w="1967" w:type="dxa"/>
            <w:vMerge w:val="restart"/>
            <w:shd w:val="clear" w:color="auto" w:fill="auto"/>
            <w:noWrap/>
            <w:vAlign w:val="center"/>
          </w:tcPr>
          <w:p w14:paraId="012CF9D3" w14:textId="2D7C3234" w:rsidR="00AB2D88" w:rsidRPr="001C2A8F" w:rsidRDefault="00FE1E30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color w:val="000000" w:themeColor="text1"/>
                <w:szCs w:val="20"/>
              </w:rPr>
              <w:t>ADH5</w:t>
            </w:r>
          </w:p>
          <w:p w14:paraId="3578B4FF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2C46DF5" w14:textId="77777777" w:rsidR="00AB2D88" w:rsidRPr="001C2A8F" w:rsidRDefault="00AB2D88" w:rsidP="001A745D">
            <w:pPr>
              <w:widowControl/>
              <w:ind w:firstLineChars="18" w:firstLine="38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74BB34B4" w14:textId="7135CC15" w:rsidR="00AB2D88" w:rsidRPr="001C2A8F" w:rsidRDefault="00AB2D88" w:rsidP="001A74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="001F454A">
              <w:t xml:space="preserve"> </w:t>
            </w:r>
            <w:r w:rsidR="00060753" w:rsidRPr="00060753">
              <w:rPr>
                <w:rFonts w:ascii="Times New Roman" w:hAnsi="Times New Roman"/>
                <w:kern w:val="0"/>
                <w:szCs w:val="21"/>
              </w:rPr>
              <w:t>ATGGCGAACGAGGTTATCAAG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 xml:space="preserve"> 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CE1E263" w14:textId="551AB293" w:rsidR="00AB2D88" w:rsidRPr="001C2A8F" w:rsidRDefault="00060753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02</w:t>
            </w:r>
          </w:p>
        </w:tc>
      </w:tr>
      <w:tr w:rsidR="00AB2D88" w:rsidRPr="001C2A8F" w14:paraId="7F7B78E1" w14:textId="77777777" w:rsidTr="001A745D">
        <w:trPr>
          <w:trHeight w:val="300"/>
        </w:trPr>
        <w:tc>
          <w:tcPr>
            <w:tcW w:w="1967" w:type="dxa"/>
            <w:vMerge/>
            <w:shd w:val="clear" w:color="auto" w:fill="auto"/>
            <w:noWrap/>
            <w:vAlign w:val="center"/>
          </w:tcPr>
          <w:p w14:paraId="51CA1A17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5157C670" w14:textId="77777777" w:rsidR="00AB2D88" w:rsidRPr="001C2A8F" w:rsidRDefault="00AB2D88" w:rsidP="001A745D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2F64879D" w14:textId="7B320337" w:rsidR="00AB2D88" w:rsidRPr="001C2A8F" w:rsidRDefault="00AB2D88" w:rsidP="001A745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="001F454A">
              <w:t xml:space="preserve"> </w:t>
            </w:r>
            <w:r w:rsidR="00060753" w:rsidRPr="00060753">
              <w:rPr>
                <w:rFonts w:ascii="Times New Roman" w:hAnsi="Times New Roman"/>
                <w:kern w:val="0"/>
                <w:szCs w:val="21"/>
              </w:rPr>
              <w:t>CATGTCCCAAGATCACTGGAAAA</w:t>
            </w:r>
            <w:r w:rsidR="001F454A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EB34C1B" w14:textId="77777777" w:rsidR="00AB2D88" w:rsidRPr="001C2A8F" w:rsidRDefault="00AB2D88" w:rsidP="001A745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83DD8" w:rsidRPr="001C2A8F" w14:paraId="619F769F" w14:textId="77777777" w:rsidTr="001A745D">
        <w:trPr>
          <w:trHeight w:val="300"/>
        </w:trPr>
        <w:tc>
          <w:tcPr>
            <w:tcW w:w="1967" w:type="dxa"/>
            <w:vMerge w:val="restart"/>
            <w:shd w:val="clear" w:color="auto" w:fill="auto"/>
            <w:noWrap/>
            <w:vAlign w:val="center"/>
          </w:tcPr>
          <w:p w14:paraId="4C5C3FFD" w14:textId="442C3A63" w:rsidR="00B83DD8" w:rsidRPr="001C2A8F" w:rsidRDefault="00FE1E30" w:rsidP="00FE1E30">
            <w:pPr>
              <w:widowControl/>
              <w:ind w:firstLineChars="200" w:firstLine="420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kern w:val="0"/>
                <w:szCs w:val="21"/>
              </w:rPr>
              <w:t xml:space="preserve"> ACAT2</w:t>
            </w:r>
          </w:p>
          <w:p w14:paraId="2F308114" w14:textId="77777777" w:rsidR="00B83DD8" w:rsidRPr="001C2A8F" w:rsidRDefault="00B83DD8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2D4ABFD" w14:textId="1401767F" w:rsidR="00B83DD8" w:rsidRPr="001C2A8F" w:rsidRDefault="00B83DD8" w:rsidP="00B83DD8">
            <w:pPr>
              <w:widowControl/>
              <w:ind w:firstLineChars="18" w:firstLine="38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63D6ECF0" w14:textId="0A0E68A2" w:rsidR="00B83DD8" w:rsidRPr="001C2A8F" w:rsidRDefault="00B83DD8" w:rsidP="00B83DD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="00060753" w:rsidRPr="00060753">
              <w:rPr>
                <w:rFonts w:ascii="Times New Roman" w:hAnsi="Times New Roman"/>
                <w:kern w:val="0"/>
                <w:szCs w:val="21"/>
              </w:rPr>
              <w:t>GCGGACCATCATAGGTTCCTT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 xml:space="preserve"> 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74C9FE9" w14:textId="45CDAF2B" w:rsidR="00B83DD8" w:rsidRPr="001C2A8F" w:rsidRDefault="00060753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81</w:t>
            </w:r>
          </w:p>
        </w:tc>
      </w:tr>
      <w:tr w:rsidR="00B83DD8" w:rsidRPr="001C2A8F" w14:paraId="55F2A500" w14:textId="77777777" w:rsidTr="001A745D">
        <w:trPr>
          <w:trHeight w:val="300"/>
        </w:trPr>
        <w:tc>
          <w:tcPr>
            <w:tcW w:w="1967" w:type="dxa"/>
            <w:vMerge/>
            <w:shd w:val="clear" w:color="auto" w:fill="auto"/>
            <w:noWrap/>
            <w:vAlign w:val="center"/>
          </w:tcPr>
          <w:p w14:paraId="3D96AED1" w14:textId="77777777" w:rsidR="00B83DD8" w:rsidRPr="001C2A8F" w:rsidRDefault="00B83DD8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58BD67D5" w14:textId="5BE23B24" w:rsidR="00B83DD8" w:rsidRPr="001C2A8F" w:rsidRDefault="00B83DD8" w:rsidP="00B83DD8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75454366" w14:textId="0EC57D73" w:rsidR="00B83DD8" w:rsidRPr="001C2A8F" w:rsidRDefault="00B83DD8" w:rsidP="00B83DD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 w:rsidRPr="00197BC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60753" w:rsidRPr="00060753">
              <w:rPr>
                <w:rFonts w:ascii="Times New Roman" w:hAnsi="Times New Roman"/>
                <w:kern w:val="0"/>
                <w:szCs w:val="21"/>
              </w:rPr>
              <w:t>ACTGGCTTGTCTAACAGGATTCT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D3784E8" w14:textId="77777777" w:rsidR="00B83DD8" w:rsidRPr="001C2A8F" w:rsidRDefault="00B83DD8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83DD8" w:rsidRPr="001C2A8F" w14:paraId="362AE71A" w14:textId="77777777" w:rsidTr="001A745D">
        <w:trPr>
          <w:trHeight w:val="300"/>
        </w:trPr>
        <w:tc>
          <w:tcPr>
            <w:tcW w:w="1967" w:type="dxa"/>
            <w:vMerge w:val="restart"/>
            <w:shd w:val="clear" w:color="auto" w:fill="auto"/>
            <w:noWrap/>
            <w:vAlign w:val="center"/>
          </w:tcPr>
          <w:p w14:paraId="36307541" w14:textId="20FE987C" w:rsidR="00B83DD8" w:rsidRPr="001C2A8F" w:rsidRDefault="00730222" w:rsidP="00B83DD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kern w:val="0"/>
                <w:szCs w:val="21"/>
              </w:rPr>
              <w:t>PTGR1</w:t>
            </w:r>
          </w:p>
          <w:p w14:paraId="149E4689" w14:textId="77777777" w:rsidR="00B83DD8" w:rsidRPr="001C2A8F" w:rsidRDefault="00B83DD8" w:rsidP="00B83DD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704AB32" w14:textId="6A57E9BE" w:rsidR="00B83DD8" w:rsidRPr="001C2A8F" w:rsidRDefault="00B83DD8" w:rsidP="00B83DD8">
            <w:pPr>
              <w:widowControl/>
              <w:ind w:firstLineChars="18" w:firstLine="38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29286433" w14:textId="69864B33" w:rsidR="00B83DD8" w:rsidRPr="001C2A8F" w:rsidRDefault="00B83DD8" w:rsidP="00B83DD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="00060753" w:rsidRPr="00060753">
              <w:rPr>
                <w:rFonts w:ascii="Times New Roman" w:hAnsi="Times New Roman"/>
                <w:kern w:val="0"/>
                <w:szCs w:val="21"/>
              </w:rPr>
              <w:t>GACAACGCACTCCATTTCTGA</w:t>
            </w:r>
            <w:r w:rsidR="00060753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D98B380" w14:textId="01D1C148" w:rsidR="00B83DD8" w:rsidRPr="001C2A8F" w:rsidRDefault="00AD4A0B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78</w:t>
            </w:r>
          </w:p>
        </w:tc>
      </w:tr>
      <w:tr w:rsidR="00B83DD8" w:rsidRPr="001C2A8F" w14:paraId="481F93A9" w14:textId="77777777" w:rsidTr="001A745D">
        <w:trPr>
          <w:trHeight w:val="300"/>
        </w:trPr>
        <w:tc>
          <w:tcPr>
            <w:tcW w:w="1967" w:type="dxa"/>
            <w:vMerge/>
            <w:shd w:val="clear" w:color="auto" w:fill="auto"/>
            <w:noWrap/>
            <w:vAlign w:val="center"/>
          </w:tcPr>
          <w:p w14:paraId="26F0B3BA" w14:textId="77777777" w:rsidR="00B83DD8" w:rsidRPr="001C2A8F" w:rsidRDefault="00B83DD8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B2BB3E5" w14:textId="3F804F94" w:rsidR="00B83DD8" w:rsidRPr="001C2A8F" w:rsidRDefault="00B83DD8" w:rsidP="00B83DD8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56A1436A" w14:textId="38C72DEB" w:rsidR="00B83DD8" w:rsidRPr="001C2A8F" w:rsidRDefault="00B83DD8" w:rsidP="00B83DD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="00AD4A0B" w:rsidRPr="00AD4A0B">
              <w:rPr>
                <w:rFonts w:ascii="Times New Roman" w:hAnsi="Times New Roman"/>
                <w:kern w:val="0"/>
                <w:szCs w:val="21"/>
              </w:rPr>
              <w:t>TGCTGCATTAACCATCACTGTT</w:t>
            </w:r>
            <w:r w:rsidR="00AD4A0B" w:rsidRPr="00AD4A0B">
              <w:rPr>
                <w:rFonts w:ascii="Times New Roman" w:hAnsi="Times New Roman"/>
                <w:kern w:val="0"/>
                <w:szCs w:val="21"/>
              </w:rPr>
              <w:tab/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3A410A7" w14:textId="77777777" w:rsidR="00B83DD8" w:rsidRPr="001C2A8F" w:rsidRDefault="00B83DD8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83DD8" w:rsidRPr="001C2A8F" w14:paraId="27A9E97A" w14:textId="77777777" w:rsidTr="001A745D">
        <w:trPr>
          <w:trHeight w:val="300"/>
        </w:trPr>
        <w:tc>
          <w:tcPr>
            <w:tcW w:w="1967" w:type="dxa"/>
            <w:vMerge w:val="restart"/>
            <w:shd w:val="clear" w:color="auto" w:fill="auto"/>
            <w:noWrap/>
            <w:vAlign w:val="center"/>
          </w:tcPr>
          <w:p w14:paraId="196C8434" w14:textId="70B0A3AA" w:rsidR="00B83DD8" w:rsidRPr="001C2A8F" w:rsidRDefault="00730222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kern w:val="0"/>
                <w:szCs w:val="21"/>
              </w:rPr>
              <w:t>ACADS</w:t>
            </w:r>
          </w:p>
          <w:p w14:paraId="3F1EDD0A" w14:textId="77777777" w:rsidR="00B83DD8" w:rsidRPr="001C2A8F" w:rsidRDefault="00B83DD8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E12A014" w14:textId="1001829F" w:rsidR="00B83DD8" w:rsidRPr="001C2A8F" w:rsidRDefault="00B83DD8" w:rsidP="00B83DD8">
            <w:pPr>
              <w:widowControl/>
              <w:ind w:firstLineChars="18" w:firstLine="38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4B93D1C4" w14:textId="789C2CE3" w:rsidR="00B83DD8" w:rsidRPr="001C2A8F" w:rsidRDefault="00B83DD8" w:rsidP="00B83DD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="00AD4A0B" w:rsidRPr="00AD4A0B">
              <w:rPr>
                <w:rFonts w:ascii="Times New Roman" w:hAnsi="Times New Roman"/>
                <w:kern w:val="0"/>
                <w:szCs w:val="21"/>
              </w:rPr>
              <w:t>CGGCAGTTACACACCATCTAC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0E33661" w14:textId="025647B7" w:rsidR="00B83DD8" w:rsidRPr="001C2A8F" w:rsidRDefault="00AD4A0B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4</w:t>
            </w:r>
          </w:p>
        </w:tc>
      </w:tr>
      <w:tr w:rsidR="00B83DD8" w:rsidRPr="001C2A8F" w14:paraId="2B6C332C" w14:textId="77777777" w:rsidTr="001A745D">
        <w:trPr>
          <w:trHeight w:val="300"/>
        </w:trPr>
        <w:tc>
          <w:tcPr>
            <w:tcW w:w="1967" w:type="dxa"/>
            <w:vMerge/>
            <w:shd w:val="clear" w:color="auto" w:fill="auto"/>
            <w:noWrap/>
            <w:vAlign w:val="center"/>
          </w:tcPr>
          <w:p w14:paraId="3C6EB6AD" w14:textId="77777777" w:rsidR="00B83DD8" w:rsidRPr="001C2A8F" w:rsidRDefault="00B83DD8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E62E984" w14:textId="60FC60F4" w:rsidR="00B83DD8" w:rsidRPr="001C2A8F" w:rsidRDefault="00B83DD8" w:rsidP="00B83DD8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33A56D3B" w14:textId="491435F3" w:rsidR="00B83DD8" w:rsidRPr="001C2A8F" w:rsidRDefault="00B83DD8" w:rsidP="00B83DD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="00AD4A0B" w:rsidRPr="00AD4A0B">
              <w:rPr>
                <w:rFonts w:ascii="Times New Roman" w:hAnsi="Times New Roman"/>
                <w:kern w:val="0"/>
                <w:szCs w:val="21"/>
              </w:rPr>
              <w:t>GCAATGGGAAACAACTCCTTCTC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C5C4912" w14:textId="77777777" w:rsidR="00B83DD8" w:rsidRPr="001C2A8F" w:rsidRDefault="00B83DD8" w:rsidP="00B83D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30222" w:rsidRPr="001C2A8F" w14:paraId="33AAF8FA" w14:textId="77777777" w:rsidTr="001A745D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5F22AA34" w14:textId="015426AC" w:rsidR="00730222" w:rsidRPr="001C2A8F" w:rsidRDefault="00FE1E30" w:rsidP="007302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kern w:val="0"/>
                <w:szCs w:val="21"/>
              </w:rPr>
              <w:t>OLAH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4FE87FC1" w14:textId="00679312" w:rsidR="00730222" w:rsidRPr="001C2A8F" w:rsidRDefault="00730222" w:rsidP="00730222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2579FA6A" w14:textId="1406F98B" w:rsidR="00730222" w:rsidRPr="001C2A8F" w:rsidRDefault="00AD4A0B" w:rsidP="007302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AD4A0B">
              <w:rPr>
                <w:rFonts w:ascii="Times New Roman" w:hAnsi="Times New Roman"/>
                <w:kern w:val="0"/>
                <w:szCs w:val="21"/>
              </w:rPr>
              <w:t>CCTGGCATCGCATTCCCA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3886C2E" w14:textId="7EF01970" w:rsidR="00730222" w:rsidRPr="001C2A8F" w:rsidRDefault="00AD4A0B" w:rsidP="007302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75</w:t>
            </w:r>
          </w:p>
        </w:tc>
      </w:tr>
      <w:tr w:rsidR="00730222" w:rsidRPr="001C2A8F" w14:paraId="0F259D8B" w14:textId="77777777" w:rsidTr="001A745D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6B17F881" w14:textId="77777777" w:rsidR="00730222" w:rsidRPr="001C2A8F" w:rsidRDefault="00730222" w:rsidP="007302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11A54CC6" w14:textId="2081D81B" w:rsidR="00730222" w:rsidRPr="001C2A8F" w:rsidRDefault="00730222" w:rsidP="00730222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0D7F0E97" w14:textId="22443069" w:rsidR="00730222" w:rsidRPr="001C2A8F" w:rsidRDefault="00AD4A0B" w:rsidP="007302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AD4A0B">
              <w:rPr>
                <w:rFonts w:ascii="Times New Roman" w:hAnsi="Times New Roman"/>
                <w:kern w:val="0"/>
                <w:szCs w:val="21"/>
              </w:rPr>
              <w:t>GGTACGTTAGAGGTGCAACTTC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  <w:r w:rsidRPr="00AD4A0B">
              <w:rPr>
                <w:rFonts w:ascii="Times New Roman" w:hAnsi="Times New Roman"/>
                <w:kern w:val="0"/>
                <w:szCs w:val="21"/>
              </w:rPr>
              <w:tab/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E5F7558" w14:textId="77777777" w:rsidR="00730222" w:rsidRPr="001C2A8F" w:rsidRDefault="00730222" w:rsidP="007302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30222" w:rsidRPr="001C2A8F" w14:paraId="71791A71" w14:textId="77777777" w:rsidTr="001A745D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517989AC" w14:textId="3559E588" w:rsidR="00730222" w:rsidRPr="001C2A8F" w:rsidRDefault="00FE1E30" w:rsidP="007302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30222">
              <w:rPr>
                <w:rFonts w:ascii="Times New Roman" w:hAnsi="Times New Roman"/>
                <w:kern w:val="0"/>
                <w:szCs w:val="21"/>
              </w:rPr>
              <w:t>PTGIS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3EA37B94" w14:textId="792886DD" w:rsidR="00730222" w:rsidRPr="001C2A8F" w:rsidRDefault="00730222" w:rsidP="00730222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20C8AC6B" w14:textId="590AE0BA" w:rsidR="00730222" w:rsidRPr="001C2A8F" w:rsidRDefault="00AD4A0B" w:rsidP="007302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AD4A0B">
              <w:rPr>
                <w:rFonts w:ascii="Times New Roman" w:hAnsi="Times New Roman"/>
                <w:kern w:val="0"/>
                <w:szCs w:val="21"/>
              </w:rPr>
              <w:t>CTGGTTGGGGTATGCCTTGG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D8B3B91" w14:textId="20676C76" w:rsidR="00730222" w:rsidRPr="001C2A8F" w:rsidRDefault="00AD4A0B" w:rsidP="007302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46</w:t>
            </w:r>
          </w:p>
        </w:tc>
      </w:tr>
      <w:tr w:rsidR="00730222" w:rsidRPr="001C2A8F" w14:paraId="4E364A13" w14:textId="77777777" w:rsidTr="001A745D">
        <w:trPr>
          <w:trHeight w:val="300"/>
        </w:trPr>
        <w:tc>
          <w:tcPr>
            <w:tcW w:w="1967" w:type="dxa"/>
            <w:shd w:val="clear" w:color="auto" w:fill="auto"/>
            <w:noWrap/>
            <w:vAlign w:val="center"/>
          </w:tcPr>
          <w:p w14:paraId="70549F21" w14:textId="77777777" w:rsidR="00730222" w:rsidRPr="00F33CE0" w:rsidRDefault="00730222" w:rsidP="0073022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</w:tcPr>
          <w:p w14:paraId="7969A6BA" w14:textId="22CACB4A" w:rsidR="00730222" w:rsidRPr="001C2A8F" w:rsidRDefault="00730222" w:rsidP="00730222">
            <w:pPr>
              <w:widowControl/>
              <w:ind w:firstLineChars="22" w:firstLine="46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693" w:type="dxa"/>
            <w:shd w:val="clear" w:color="auto" w:fill="auto"/>
            <w:noWrap/>
            <w:vAlign w:val="center"/>
          </w:tcPr>
          <w:p w14:paraId="652E2395" w14:textId="45366144" w:rsidR="00730222" w:rsidRPr="001C2A8F" w:rsidRDefault="00AD4A0B" w:rsidP="0073022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C2A8F">
              <w:rPr>
                <w:rFonts w:ascii="Times New Roman" w:hAnsi="Times New Roman"/>
                <w:kern w:val="0"/>
                <w:szCs w:val="21"/>
              </w:rPr>
              <w:t>5'-</w:t>
            </w:r>
            <w:r>
              <w:t xml:space="preserve"> </w:t>
            </w:r>
            <w:r w:rsidRPr="00AD4A0B">
              <w:rPr>
                <w:rFonts w:ascii="Times New Roman" w:hAnsi="Times New Roman"/>
                <w:kern w:val="0"/>
                <w:szCs w:val="21"/>
              </w:rPr>
              <w:t>TCATCACTGGGGCTGTAATGT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1C2A8F">
              <w:rPr>
                <w:rFonts w:ascii="Times New Roman" w:hAnsi="Times New Roman"/>
                <w:kern w:val="0"/>
                <w:szCs w:val="21"/>
              </w:rPr>
              <w:t>-3'</w:t>
            </w:r>
            <w:r w:rsidRPr="00AD4A0B">
              <w:rPr>
                <w:rFonts w:ascii="Times New Roman" w:hAnsi="Times New Roman"/>
                <w:kern w:val="0"/>
                <w:szCs w:val="21"/>
              </w:rPr>
              <w:tab/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617E844" w14:textId="77777777" w:rsidR="00730222" w:rsidRPr="001C2A8F" w:rsidRDefault="00730222" w:rsidP="00730222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14:paraId="3CB05666" w14:textId="77777777" w:rsidR="00AB2D88" w:rsidRPr="00CC5840" w:rsidRDefault="00AB2D88">
      <w:pPr>
        <w:rPr>
          <w:rFonts w:ascii="Times New Roman" w:hAnsi="Times New Roman" w:cs="Times New Roman"/>
          <w:b/>
          <w:bCs/>
        </w:rPr>
      </w:pPr>
    </w:p>
    <w:sectPr w:rsidR="00AB2D88" w:rsidRPr="00CC5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7870C" w14:textId="77777777" w:rsidR="00B86148" w:rsidRDefault="00B86148" w:rsidP="00351488">
      <w:r>
        <w:separator/>
      </w:r>
    </w:p>
  </w:endnote>
  <w:endnote w:type="continuationSeparator" w:id="0">
    <w:p w14:paraId="69BCC121" w14:textId="77777777" w:rsidR="00B86148" w:rsidRDefault="00B86148" w:rsidP="00351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F31F2" w14:textId="77777777" w:rsidR="00B86148" w:rsidRDefault="00B86148" w:rsidP="00351488">
      <w:r>
        <w:separator/>
      </w:r>
    </w:p>
  </w:footnote>
  <w:footnote w:type="continuationSeparator" w:id="0">
    <w:p w14:paraId="44A04CC6" w14:textId="77777777" w:rsidR="00B86148" w:rsidRDefault="00B86148" w:rsidP="00351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ytbQwMTa0NDc1MTRQ0lEKTi0uzszPAykwNKgFACwknq8tAAAA"/>
    <w:docVar w:name="KY_MEDREF_DOCUID" w:val="{FF527203-3B87-44E0-88E0-6B8DF9E9631F}"/>
    <w:docVar w:name="KY_MEDREF_VERSION" w:val="3"/>
  </w:docVars>
  <w:rsids>
    <w:rsidRoot w:val="004D5E6F"/>
    <w:rsid w:val="00060753"/>
    <w:rsid w:val="0007291D"/>
    <w:rsid w:val="000A7563"/>
    <w:rsid w:val="000C0BA6"/>
    <w:rsid w:val="000E091C"/>
    <w:rsid w:val="000F042E"/>
    <w:rsid w:val="0010271D"/>
    <w:rsid w:val="00133272"/>
    <w:rsid w:val="001648C1"/>
    <w:rsid w:val="001704FE"/>
    <w:rsid w:val="001A497E"/>
    <w:rsid w:val="001A74CF"/>
    <w:rsid w:val="001F454A"/>
    <w:rsid w:val="00220D7A"/>
    <w:rsid w:val="00221E2D"/>
    <w:rsid w:val="0025011A"/>
    <w:rsid w:val="002A263F"/>
    <w:rsid w:val="00302C98"/>
    <w:rsid w:val="003116A8"/>
    <w:rsid w:val="0031263B"/>
    <w:rsid w:val="0032104B"/>
    <w:rsid w:val="00346D5F"/>
    <w:rsid w:val="00350EF6"/>
    <w:rsid w:val="00351488"/>
    <w:rsid w:val="003978EB"/>
    <w:rsid w:val="003A790A"/>
    <w:rsid w:val="003B12A6"/>
    <w:rsid w:val="003E5234"/>
    <w:rsid w:val="00414ABD"/>
    <w:rsid w:val="00441D95"/>
    <w:rsid w:val="00494C92"/>
    <w:rsid w:val="00495ECB"/>
    <w:rsid w:val="004D5E6F"/>
    <w:rsid w:val="00513AF6"/>
    <w:rsid w:val="00520365"/>
    <w:rsid w:val="00571F10"/>
    <w:rsid w:val="005903A4"/>
    <w:rsid w:val="005976BE"/>
    <w:rsid w:val="00603AB9"/>
    <w:rsid w:val="00677E38"/>
    <w:rsid w:val="0068411D"/>
    <w:rsid w:val="006A3B78"/>
    <w:rsid w:val="006B5707"/>
    <w:rsid w:val="006D7A0F"/>
    <w:rsid w:val="006E481B"/>
    <w:rsid w:val="00720FF7"/>
    <w:rsid w:val="007247C4"/>
    <w:rsid w:val="00730222"/>
    <w:rsid w:val="007449F7"/>
    <w:rsid w:val="00787FB9"/>
    <w:rsid w:val="007B7593"/>
    <w:rsid w:val="007D066C"/>
    <w:rsid w:val="007D6D77"/>
    <w:rsid w:val="00806FAC"/>
    <w:rsid w:val="008846E2"/>
    <w:rsid w:val="00934AF5"/>
    <w:rsid w:val="00943850"/>
    <w:rsid w:val="009615C4"/>
    <w:rsid w:val="009746F9"/>
    <w:rsid w:val="00985A8B"/>
    <w:rsid w:val="009D13FD"/>
    <w:rsid w:val="009F6063"/>
    <w:rsid w:val="00A20BDE"/>
    <w:rsid w:val="00A270BD"/>
    <w:rsid w:val="00AB2D88"/>
    <w:rsid w:val="00AB3DE7"/>
    <w:rsid w:val="00AD4A0B"/>
    <w:rsid w:val="00AD7853"/>
    <w:rsid w:val="00AF4072"/>
    <w:rsid w:val="00B06879"/>
    <w:rsid w:val="00B229F3"/>
    <w:rsid w:val="00B83DD8"/>
    <w:rsid w:val="00B86148"/>
    <w:rsid w:val="00BF5E41"/>
    <w:rsid w:val="00C43DF6"/>
    <w:rsid w:val="00C4420D"/>
    <w:rsid w:val="00C77FEF"/>
    <w:rsid w:val="00CC5840"/>
    <w:rsid w:val="00CE293B"/>
    <w:rsid w:val="00D404B6"/>
    <w:rsid w:val="00D61710"/>
    <w:rsid w:val="00D651CC"/>
    <w:rsid w:val="00D7645F"/>
    <w:rsid w:val="00DD35EF"/>
    <w:rsid w:val="00DF0168"/>
    <w:rsid w:val="00DF3531"/>
    <w:rsid w:val="00E278D7"/>
    <w:rsid w:val="00E52C73"/>
    <w:rsid w:val="00E92379"/>
    <w:rsid w:val="00EA76A1"/>
    <w:rsid w:val="00EB00C2"/>
    <w:rsid w:val="00EB2C61"/>
    <w:rsid w:val="00EE61A4"/>
    <w:rsid w:val="00F45F53"/>
    <w:rsid w:val="00F84D49"/>
    <w:rsid w:val="00F9443D"/>
    <w:rsid w:val="00FB68D4"/>
    <w:rsid w:val="00FE043B"/>
    <w:rsid w:val="00FE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4A62C"/>
  <w15:chartTrackingRefBased/>
  <w15:docId w15:val="{A06F7E59-ECB7-4DF7-83F2-6486D13B5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E3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04B6"/>
    <w:pPr>
      <w:keepNext/>
      <w:keepLines/>
      <w:widowControl/>
      <w:spacing w:before="200" w:line="276" w:lineRule="auto"/>
      <w:jc w:val="left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1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1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1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1488"/>
    <w:rPr>
      <w:sz w:val="18"/>
      <w:szCs w:val="18"/>
    </w:rPr>
  </w:style>
  <w:style w:type="paragraph" w:customStyle="1" w:styleId="Default">
    <w:name w:val="Default"/>
    <w:qFormat/>
    <w:rsid w:val="00351488"/>
    <w:pPr>
      <w:widowControl w:val="0"/>
      <w:autoSpaceDE w:val="0"/>
      <w:autoSpaceDN w:val="0"/>
      <w:adjustRightInd w:val="0"/>
    </w:pPr>
    <w:rPr>
      <w:rFonts w:ascii="黑体" w:eastAsia="黑体" w:cs="黑体"/>
      <w:color w:val="000000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351488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351488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table" w:styleId="a8">
    <w:name w:val="Table Grid"/>
    <w:basedOn w:val="a1"/>
    <w:uiPriority w:val="39"/>
    <w:rsid w:val="00072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D404B6"/>
    <w:rPr>
      <w:rFonts w:ascii="Cambria" w:eastAsia="Times New Roman" w:hAnsi="Cambria" w:cs="Times New Roman"/>
      <w:b/>
      <w:bCs/>
      <w:color w:val="4F81BD"/>
      <w:kern w:val="0"/>
      <w:sz w:val="26"/>
      <w:szCs w:val="26"/>
      <w:lang w:eastAsia="en-US"/>
    </w:rPr>
  </w:style>
  <w:style w:type="character" w:customStyle="1" w:styleId="keyword">
    <w:name w:val="keyword"/>
    <w:basedOn w:val="a0"/>
    <w:rsid w:val="007D0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3682801@qq.com</dc:creator>
  <cp:keywords/>
  <dc:description/>
  <cp:lastModifiedBy>973682801@qq.com</cp:lastModifiedBy>
  <cp:revision>98</cp:revision>
  <dcterms:created xsi:type="dcterms:W3CDTF">2020-10-04T04:37:00Z</dcterms:created>
  <dcterms:modified xsi:type="dcterms:W3CDTF">2022-08-28T05:27:00Z</dcterms:modified>
</cp:coreProperties>
</file>